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page" w:horzAnchor="margin" w:tblpY="2251"/>
        <w:tblW w:w="9726" w:type="dxa"/>
        <w:tblLook w:val="04A0" w:firstRow="1" w:lastRow="0" w:firstColumn="1" w:lastColumn="0" w:noHBand="0" w:noVBand="1"/>
      </w:tblPr>
      <w:tblGrid>
        <w:gridCol w:w="2972"/>
        <w:gridCol w:w="1985"/>
        <w:gridCol w:w="2337"/>
        <w:gridCol w:w="2432"/>
      </w:tblGrid>
      <w:tr w:rsidR="00224E64" w:rsidRPr="00FC683A" w14:paraId="5A390F58" w14:textId="77777777" w:rsidTr="00FC683A">
        <w:trPr>
          <w:trHeight w:val="515"/>
        </w:trPr>
        <w:tc>
          <w:tcPr>
            <w:tcW w:w="2972" w:type="dxa"/>
          </w:tcPr>
          <w:p w14:paraId="7E4C5302" w14:textId="77777777" w:rsidR="00224E64" w:rsidRPr="00FC683A" w:rsidRDefault="00224E64" w:rsidP="00ED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6754" w:type="dxa"/>
            <w:gridSpan w:val="3"/>
          </w:tcPr>
          <w:p w14:paraId="51197F64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Rapid Diagnostic Test</w:t>
            </w:r>
          </w:p>
        </w:tc>
      </w:tr>
      <w:tr w:rsidR="00224E64" w:rsidRPr="00FC683A" w14:paraId="3E7874A0" w14:textId="77777777" w:rsidTr="00FC683A">
        <w:trPr>
          <w:trHeight w:val="809"/>
        </w:trPr>
        <w:tc>
          <w:tcPr>
            <w:tcW w:w="2972" w:type="dxa"/>
          </w:tcPr>
          <w:p w14:paraId="5A0E9203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045E4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 Bioline HAT positivity</w:t>
            </w:r>
          </w:p>
          <w:p w14:paraId="4EA16D7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3; 1.25%)</w:t>
            </w:r>
          </w:p>
        </w:tc>
        <w:tc>
          <w:tcPr>
            <w:tcW w:w="2337" w:type="dxa"/>
          </w:tcPr>
          <w:p w14:paraId="21F10D0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T Sero-</w:t>
            </w:r>
            <w:r w:rsidRPr="00FC683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FC68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Set positivity</w:t>
            </w:r>
          </w:p>
          <w:p w14:paraId="378D921F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(n=85; 2.48%)</w:t>
            </w:r>
          </w:p>
        </w:tc>
        <w:tc>
          <w:tcPr>
            <w:tcW w:w="2432" w:type="dxa"/>
          </w:tcPr>
          <w:p w14:paraId="4D2B7B2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HAT Sero-Strip positivity</w:t>
            </w:r>
          </w:p>
          <w:p w14:paraId="1820D42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; 0.41%)</w:t>
            </w:r>
          </w:p>
        </w:tc>
      </w:tr>
      <w:tr w:rsidR="00224E64" w:rsidRPr="00FC683A" w14:paraId="4B6DCEEA" w14:textId="77777777" w:rsidTr="00FC683A">
        <w:trPr>
          <w:trHeight w:val="397"/>
        </w:trPr>
        <w:tc>
          <w:tcPr>
            <w:tcW w:w="2972" w:type="dxa"/>
          </w:tcPr>
          <w:p w14:paraId="2E1EF365" w14:textId="77777777" w:rsidR="00224E64" w:rsidRPr="00FC683A" w:rsidRDefault="00224E64" w:rsidP="00ED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1985" w:type="dxa"/>
          </w:tcPr>
          <w:p w14:paraId="746C384A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6B85D79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19E6EF0F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64" w:rsidRPr="00FC683A" w14:paraId="735B9A2F" w14:textId="77777777" w:rsidTr="00FC683A">
        <w:trPr>
          <w:trHeight w:val="397"/>
        </w:trPr>
        <w:tc>
          <w:tcPr>
            <w:tcW w:w="2972" w:type="dxa"/>
          </w:tcPr>
          <w:p w14:paraId="4EA7D740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1985" w:type="dxa"/>
          </w:tcPr>
          <w:p w14:paraId="17F98FD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2337" w:type="dxa"/>
          </w:tcPr>
          <w:p w14:paraId="5C0FD98F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40**</w:t>
            </w:r>
          </w:p>
        </w:tc>
        <w:tc>
          <w:tcPr>
            <w:tcW w:w="2432" w:type="dxa"/>
          </w:tcPr>
          <w:p w14:paraId="671A347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224E64" w:rsidRPr="00FC683A" w14:paraId="529F790F" w14:textId="77777777" w:rsidTr="00FC683A">
        <w:trPr>
          <w:trHeight w:val="397"/>
        </w:trPr>
        <w:tc>
          <w:tcPr>
            <w:tcW w:w="2972" w:type="dxa"/>
          </w:tcPr>
          <w:p w14:paraId="1C36FEED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Foyer</w:t>
            </w:r>
          </w:p>
        </w:tc>
        <w:tc>
          <w:tcPr>
            <w:tcW w:w="1985" w:type="dxa"/>
          </w:tcPr>
          <w:p w14:paraId="04DE9BB3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2337" w:type="dxa"/>
          </w:tcPr>
          <w:p w14:paraId="6B07CE1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432" w:type="dxa"/>
          </w:tcPr>
          <w:p w14:paraId="2579F45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224E64" w:rsidRPr="00FC683A" w14:paraId="374DE382" w14:textId="77777777" w:rsidTr="00FC683A">
        <w:trPr>
          <w:trHeight w:val="397"/>
        </w:trPr>
        <w:tc>
          <w:tcPr>
            <w:tcW w:w="2972" w:type="dxa"/>
          </w:tcPr>
          <w:p w14:paraId="4AF40AEB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Gender</w:t>
            </w:r>
          </w:p>
        </w:tc>
        <w:tc>
          <w:tcPr>
            <w:tcW w:w="1985" w:type="dxa"/>
          </w:tcPr>
          <w:p w14:paraId="0F53A461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2337" w:type="dxa"/>
          </w:tcPr>
          <w:p w14:paraId="16D5C9E6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432" w:type="dxa"/>
          </w:tcPr>
          <w:p w14:paraId="22AF39EC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24E64" w:rsidRPr="00FC683A" w14:paraId="30D04D6B" w14:textId="77777777" w:rsidTr="00FC683A">
        <w:trPr>
          <w:trHeight w:val="397"/>
        </w:trPr>
        <w:tc>
          <w:tcPr>
            <w:tcW w:w="2972" w:type="dxa"/>
          </w:tcPr>
          <w:p w14:paraId="421DC4B9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10C686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D9CC9F0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22FBCC10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64" w:rsidRPr="00FC683A" w14:paraId="082BCA77" w14:textId="77777777" w:rsidTr="00FC683A">
        <w:trPr>
          <w:trHeight w:val="397"/>
        </w:trPr>
        <w:tc>
          <w:tcPr>
            <w:tcW w:w="2972" w:type="dxa"/>
          </w:tcPr>
          <w:p w14:paraId="4236BFE9" w14:textId="77777777" w:rsidR="00224E64" w:rsidRPr="00FC683A" w:rsidRDefault="00224E64" w:rsidP="00ED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Clinical symptoms &amp; signs</w:t>
            </w:r>
          </w:p>
        </w:tc>
        <w:tc>
          <w:tcPr>
            <w:tcW w:w="1985" w:type="dxa"/>
          </w:tcPr>
          <w:p w14:paraId="496D36C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DDAF75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544F7AE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64" w:rsidRPr="00FC683A" w14:paraId="25905AE4" w14:textId="77777777" w:rsidTr="00FC683A">
        <w:trPr>
          <w:trHeight w:val="397"/>
        </w:trPr>
        <w:tc>
          <w:tcPr>
            <w:tcW w:w="2972" w:type="dxa"/>
          </w:tcPr>
          <w:p w14:paraId="1302EE15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Weakness</w:t>
            </w:r>
          </w:p>
        </w:tc>
        <w:tc>
          <w:tcPr>
            <w:tcW w:w="1985" w:type="dxa"/>
          </w:tcPr>
          <w:p w14:paraId="72744D9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2337" w:type="dxa"/>
          </w:tcPr>
          <w:p w14:paraId="72D21310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2432" w:type="dxa"/>
          </w:tcPr>
          <w:p w14:paraId="0032526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224E64" w:rsidRPr="00FC683A" w14:paraId="21DC42AC" w14:textId="77777777" w:rsidTr="00FC683A">
        <w:trPr>
          <w:trHeight w:val="397"/>
        </w:trPr>
        <w:tc>
          <w:tcPr>
            <w:tcW w:w="2972" w:type="dxa"/>
          </w:tcPr>
          <w:p w14:paraId="2DFBA104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Headache (&gt;14 days)</w:t>
            </w:r>
          </w:p>
        </w:tc>
        <w:tc>
          <w:tcPr>
            <w:tcW w:w="1985" w:type="dxa"/>
          </w:tcPr>
          <w:p w14:paraId="295CE38E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337" w:type="dxa"/>
          </w:tcPr>
          <w:p w14:paraId="6B9294E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432" w:type="dxa"/>
          </w:tcPr>
          <w:p w14:paraId="71674558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224E64" w:rsidRPr="00FC683A" w14:paraId="1CA6AC3D" w14:textId="77777777" w:rsidTr="00FC683A">
        <w:trPr>
          <w:trHeight w:val="397"/>
        </w:trPr>
        <w:tc>
          <w:tcPr>
            <w:tcW w:w="2972" w:type="dxa"/>
          </w:tcPr>
          <w:p w14:paraId="19F68426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Long-term fever</w:t>
            </w:r>
          </w:p>
        </w:tc>
        <w:tc>
          <w:tcPr>
            <w:tcW w:w="1985" w:type="dxa"/>
          </w:tcPr>
          <w:p w14:paraId="21385A1B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337" w:type="dxa"/>
          </w:tcPr>
          <w:p w14:paraId="09E58F69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432" w:type="dxa"/>
          </w:tcPr>
          <w:p w14:paraId="46BB5B34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224E64" w:rsidRPr="00FC683A" w14:paraId="2BD58A7C" w14:textId="77777777" w:rsidTr="00FC683A">
        <w:trPr>
          <w:trHeight w:val="397"/>
        </w:trPr>
        <w:tc>
          <w:tcPr>
            <w:tcW w:w="2972" w:type="dxa"/>
          </w:tcPr>
          <w:p w14:paraId="412A6B8A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leep disturbances</w:t>
            </w:r>
          </w:p>
        </w:tc>
        <w:tc>
          <w:tcPr>
            <w:tcW w:w="1985" w:type="dxa"/>
          </w:tcPr>
          <w:p w14:paraId="136C5CA3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3F2A81F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5CC9267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6D96BEEB" w14:textId="77777777" w:rsidTr="00FC683A">
        <w:trPr>
          <w:trHeight w:val="397"/>
        </w:trPr>
        <w:tc>
          <w:tcPr>
            <w:tcW w:w="2972" w:type="dxa"/>
          </w:tcPr>
          <w:p w14:paraId="3A2E7610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evere weight loss</w:t>
            </w:r>
          </w:p>
        </w:tc>
        <w:tc>
          <w:tcPr>
            <w:tcW w:w="1985" w:type="dxa"/>
          </w:tcPr>
          <w:p w14:paraId="23741470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85*</w:t>
            </w:r>
          </w:p>
        </w:tc>
        <w:tc>
          <w:tcPr>
            <w:tcW w:w="2337" w:type="dxa"/>
          </w:tcPr>
          <w:p w14:paraId="3740D13F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12**</w:t>
            </w:r>
          </w:p>
        </w:tc>
        <w:tc>
          <w:tcPr>
            <w:tcW w:w="2432" w:type="dxa"/>
          </w:tcPr>
          <w:p w14:paraId="4CA83F71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224E64" w:rsidRPr="00FC683A" w14:paraId="0682E953" w14:textId="77777777" w:rsidTr="00FC683A">
        <w:trPr>
          <w:trHeight w:val="397"/>
        </w:trPr>
        <w:tc>
          <w:tcPr>
            <w:tcW w:w="2972" w:type="dxa"/>
          </w:tcPr>
          <w:p w14:paraId="4B273AA7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evere pruritus</w:t>
            </w:r>
          </w:p>
        </w:tc>
        <w:tc>
          <w:tcPr>
            <w:tcW w:w="1985" w:type="dxa"/>
          </w:tcPr>
          <w:p w14:paraId="3B01E71E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337" w:type="dxa"/>
          </w:tcPr>
          <w:p w14:paraId="530C4A8E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432" w:type="dxa"/>
          </w:tcPr>
          <w:p w14:paraId="19950F91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224E64" w:rsidRPr="00FC683A" w14:paraId="44EB86EA" w14:textId="77777777" w:rsidTr="00FC683A">
        <w:trPr>
          <w:trHeight w:val="397"/>
        </w:trPr>
        <w:tc>
          <w:tcPr>
            <w:tcW w:w="2972" w:type="dxa"/>
          </w:tcPr>
          <w:p w14:paraId="673DB8BE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Motor disorders</w:t>
            </w:r>
          </w:p>
        </w:tc>
        <w:tc>
          <w:tcPr>
            <w:tcW w:w="1985" w:type="dxa"/>
          </w:tcPr>
          <w:p w14:paraId="45E53594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22**</w:t>
            </w:r>
          </w:p>
        </w:tc>
        <w:tc>
          <w:tcPr>
            <w:tcW w:w="2337" w:type="dxa"/>
          </w:tcPr>
          <w:p w14:paraId="05453F78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4CA083C2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050E8E82" w14:textId="77777777" w:rsidTr="00FC683A">
        <w:trPr>
          <w:trHeight w:val="397"/>
        </w:trPr>
        <w:tc>
          <w:tcPr>
            <w:tcW w:w="2972" w:type="dxa"/>
          </w:tcPr>
          <w:p w14:paraId="1AA385E5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Enlarged lymph nodes</w:t>
            </w:r>
          </w:p>
        </w:tc>
        <w:tc>
          <w:tcPr>
            <w:tcW w:w="1985" w:type="dxa"/>
          </w:tcPr>
          <w:p w14:paraId="0E544F3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2337" w:type="dxa"/>
          </w:tcPr>
          <w:p w14:paraId="53701DE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2432" w:type="dxa"/>
          </w:tcPr>
          <w:p w14:paraId="0F387C8B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224E64" w:rsidRPr="00FC683A" w14:paraId="679ABA5A" w14:textId="77777777" w:rsidTr="00FC683A">
        <w:trPr>
          <w:trHeight w:val="397"/>
        </w:trPr>
        <w:tc>
          <w:tcPr>
            <w:tcW w:w="2972" w:type="dxa"/>
          </w:tcPr>
          <w:p w14:paraId="1A7DB293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Psychiatric problems</w:t>
            </w:r>
          </w:p>
        </w:tc>
        <w:tc>
          <w:tcPr>
            <w:tcW w:w="1985" w:type="dxa"/>
          </w:tcPr>
          <w:p w14:paraId="63385E5C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0488C8A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0E86E20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7346F584" w14:textId="77777777" w:rsidTr="00FC683A">
        <w:trPr>
          <w:trHeight w:val="397"/>
        </w:trPr>
        <w:tc>
          <w:tcPr>
            <w:tcW w:w="2972" w:type="dxa"/>
          </w:tcPr>
          <w:p w14:paraId="35EC004A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peech disorders</w:t>
            </w:r>
          </w:p>
        </w:tc>
        <w:tc>
          <w:tcPr>
            <w:tcW w:w="1985" w:type="dxa"/>
          </w:tcPr>
          <w:p w14:paraId="39D3D872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0F2364C9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5BDE1E8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647BC5F1" w14:textId="77777777" w:rsidTr="00FC683A">
        <w:trPr>
          <w:trHeight w:val="397"/>
        </w:trPr>
        <w:tc>
          <w:tcPr>
            <w:tcW w:w="2972" w:type="dxa"/>
          </w:tcPr>
          <w:p w14:paraId="0445B12F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Convulsions</w:t>
            </w:r>
          </w:p>
        </w:tc>
        <w:tc>
          <w:tcPr>
            <w:tcW w:w="1985" w:type="dxa"/>
          </w:tcPr>
          <w:p w14:paraId="00AAFEAB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3AF88824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6B8B9263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2FB585EF" w14:textId="77777777" w:rsidTr="00FC683A">
        <w:trPr>
          <w:trHeight w:val="397"/>
        </w:trPr>
        <w:tc>
          <w:tcPr>
            <w:tcW w:w="2972" w:type="dxa"/>
          </w:tcPr>
          <w:p w14:paraId="7B6590A1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Coma</w:t>
            </w:r>
          </w:p>
        </w:tc>
        <w:tc>
          <w:tcPr>
            <w:tcW w:w="1985" w:type="dxa"/>
          </w:tcPr>
          <w:p w14:paraId="026A67C7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19**</w:t>
            </w:r>
          </w:p>
        </w:tc>
        <w:tc>
          <w:tcPr>
            <w:tcW w:w="2337" w:type="dxa"/>
          </w:tcPr>
          <w:p w14:paraId="471BF75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2432" w:type="dxa"/>
          </w:tcPr>
          <w:p w14:paraId="16ED7BD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224E64" w:rsidRPr="00FC683A" w14:paraId="5E0D6613" w14:textId="77777777" w:rsidTr="00FC683A">
        <w:trPr>
          <w:trHeight w:val="397"/>
        </w:trPr>
        <w:tc>
          <w:tcPr>
            <w:tcW w:w="2972" w:type="dxa"/>
          </w:tcPr>
          <w:p w14:paraId="61DFE196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DE276F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99BB566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258AEF5C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64" w:rsidRPr="00FC683A" w14:paraId="20ED313E" w14:textId="77777777" w:rsidTr="00FC683A">
        <w:trPr>
          <w:trHeight w:val="397"/>
        </w:trPr>
        <w:tc>
          <w:tcPr>
            <w:tcW w:w="2972" w:type="dxa"/>
          </w:tcPr>
          <w:p w14:paraId="4311D5F2" w14:textId="77777777" w:rsidR="00224E64" w:rsidRPr="00FC683A" w:rsidRDefault="00224E64" w:rsidP="00ED2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Rapid diagnostic test</w:t>
            </w:r>
          </w:p>
        </w:tc>
        <w:tc>
          <w:tcPr>
            <w:tcW w:w="1985" w:type="dxa"/>
          </w:tcPr>
          <w:p w14:paraId="1E498619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5AA371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6E1118B1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64" w:rsidRPr="00FC683A" w14:paraId="4E20FABA" w14:textId="77777777" w:rsidTr="00FC683A">
        <w:trPr>
          <w:trHeight w:val="397"/>
        </w:trPr>
        <w:tc>
          <w:tcPr>
            <w:tcW w:w="2972" w:type="dxa"/>
          </w:tcPr>
          <w:p w14:paraId="4686E393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D Bioline HAT positivity</w:t>
            </w:r>
          </w:p>
        </w:tc>
        <w:tc>
          <w:tcPr>
            <w:tcW w:w="1985" w:type="dxa"/>
          </w:tcPr>
          <w:p w14:paraId="3FD56641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78C09C02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102DF51C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11156F9D" w14:textId="77777777" w:rsidTr="00FC683A">
        <w:trPr>
          <w:trHeight w:val="397"/>
        </w:trPr>
        <w:tc>
          <w:tcPr>
            <w:tcW w:w="2972" w:type="dxa"/>
          </w:tcPr>
          <w:p w14:paraId="623F9D51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HAT Sero-K-Set positivity</w:t>
            </w:r>
          </w:p>
        </w:tc>
        <w:tc>
          <w:tcPr>
            <w:tcW w:w="1985" w:type="dxa"/>
          </w:tcPr>
          <w:p w14:paraId="3D830DE8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67B9632E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2" w:type="dxa"/>
          </w:tcPr>
          <w:p w14:paraId="4E1EDD1D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8E14A5" w:rsidRPr="00FC683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4E64" w:rsidRPr="00FC683A" w14:paraId="4962A491" w14:textId="77777777" w:rsidTr="00FC683A">
        <w:trPr>
          <w:trHeight w:val="397"/>
        </w:trPr>
        <w:tc>
          <w:tcPr>
            <w:tcW w:w="2972" w:type="dxa"/>
          </w:tcPr>
          <w:p w14:paraId="7E6797D9" w14:textId="77777777" w:rsidR="00224E64" w:rsidRPr="00FC683A" w:rsidRDefault="00224E64" w:rsidP="00ED2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rHAT Sero-Strip positivity</w:t>
            </w:r>
          </w:p>
        </w:tc>
        <w:tc>
          <w:tcPr>
            <w:tcW w:w="1985" w:type="dxa"/>
          </w:tcPr>
          <w:p w14:paraId="67395A6A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337" w:type="dxa"/>
          </w:tcPr>
          <w:p w14:paraId="1E4E74A5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 0.001***</w:t>
            </w:r>
          </w:p>
        </w:tc>
        <w:tc>
          <w:tcPr>
            <w:tcW w:w="2432" w:type="dxa"/>
          </w:tcPr>
          <w:p w14:paraId="42DD9324" w14:textId="77777777" w:rsidR="00224E64" w:rsidRPr="00FC683A" w:rsidRDefault="00224E64" w:rsidP="00ED2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8503C5E" w14:textId="75342FBA" w:rsidR="008E14A5" w:rsidRPr="00FC683A" w:rsidRDefault="008E14A5" w:rsidP="00FC683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83A">
        <w:rPr>
          <w:rFonts w:ascii="Times New Roman" w:hAnsi="Times New Roman" w:cs="Times New Roman"/>
          <w:b/>
          <w:sz w:val="24"/>
          <w:szCs w:val="24"/>
        </w:rPr>
        <w:t>S1</w:t>
      </w:r>
      <w:r w:rsidR="00C0249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C683A">
        <w:rPr>
          <w:rFonts w:ascii="Times New Roman" w:hAnsi="Times New Roman" w:cs="Times New Roman"/>
          <w:b/>
          <w:sz w:val="24"/>
          <w:szCs w:val="24"/>
        </w:rPr>
        <w:t>. Univariable associations between the explanatory variables o</w:t>
      </w:r>
      <w:r w:rsidR="00ED254D" w:rsidRPr="00FC683A">
        <w:rPr>
          <w:rFonts w:ascii="Times New Roman" w:hAnsi="Times New Roman" w:cs="Times New Roman"/>
          <w:b/>
          <w:sz w:val="24"/>
          <w:szCs w:val="24"/>
        </w:rPr>
        <w:t>f interest and positivity with</w:t>
      </w:r>
      <w:r w:rsidRPr="00FC683A">
        <w:rPr>
          <w:rFonts w:ascii="Times New Roman" w:hAnsi="Times New Roman" w:cs="Times New Roman"/>
          <w:b/>
          <w:sz w:val="24"/>
          <w:szCs w:val="24"/>
        </w:rPr>
        <w:t xml:space="preserve"> each of the three Rapid Diagnostic Tests used in this study</w:t>
      </w:r>
    </w:p>
    <w:p w14:paraId="6928DF5A" w14:textId="77777777" w:rsidR="001A7E87" w:rsidRPr="00FC683A" w:rsidRDefault="00224E64">
      <w:pPr>
        <w:rPr>
          <w:rFonts w:ascii="Times New Roman" w:hAnsi="Times New Roman" w:cs="Times New Roman"/>
          <w:sz w:val="24"/>
          <w:szCs w:val="24"/>
        </w:rPr>
      </w:pPr>
      <w:r w:rsidRPr="00FC683A">
        <w:rPr>
          <w:rFonts w:ascii="Times New Roman" w:hAnsi="Times New Roman" w:cs="Times New Roman"/>
          <w:sz w:val="24"/>
          <w:szCs w:val="24"/>
        </w:rPr>
        <w:t>*p-value&lt;0.10; **p-value&lt;0.05; ***p-value&lt;0.001</w:t>
      </w:r>
      <w:bookmarkStart w:id="0" w:name="_GoBack"/>
      <w:bookmarkEnd w:id="0"/>
    </w:p>
    <w:sectPr w:rsidR="001A7E87" w:rsidRPr="00FC6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FCE5A5" w16cid:durableId="244D0C6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A90D9" w14:textId="77777777" w:rsidR="00CC1776" w:rsidRDefault="00CC1776" w:rsidP="008E14A5">
      <w:pPr>
        <w:spacing w:after="0" w:line="240" w:lineRule="auto"/>
      </w:pPr>
      <w:r>
        <w:separator/>
      </w:r>
    </w:p>
  </w:endnote>
  <w:endnote w:type="continuationSeparator" w:id="0">
    <w:p w14:paraId="6125BA7F" w14:textId="77777777" w:rsidR="00CC1776" w:rsidRDefault="00CC1776" w:rsidP="008E1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D5E36" w14:textId="77777777" w:rsidR="00CC1776" w:rsidRDefault="00CC1776" w:rsidP="008E14A5">
      <w:pPr>
        <w:spacing w:after="0" w:line="240" w:lineRule="auto"/>
      </w:pPr>
      <w:r>
        <w:separator/>
      </w:r>
    </w:p>
  </w:footnote>
  <w:footnote w:type="continuationSeparator" w:id="0">
    <w:p w14:paraId="651E117B" w14:textId="77777777" w:rsidR="00CC1776" w:rsidRDefault="00CC1776" w:rsidP="008E1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360"/>
    <w:rsid w:val="000C3E6A"/>
    <w:rsid w:val="001A7E87"/>
    <w:rsid w:val="00224E64"/>
    <w:rsid w:val="00337A00"/>
    <w:rsid w:val="004255E8"/>
    <w:rsid w:val="004B430B"/>
    <w:rsid w:val="004F2360"/>
    <w:rsid w:val="00626231"/>
    <w:rsid w:val="007A6762"/>
    <w:rsid w:val="00804E54"/>
    <w:rsid w:val="008D60A6"/>
    <w:rsid w:val="008E14A5"/>
    <w:rsid w:val="00A36DA7"/>
    <w:rsid w:val="00B02193"/>
    <w:rsid w:val="00C02491"/>
    <w:rsid w:val="00C5328A"/>
    <w:rsid w:val="00CC1776"/>
    <w:rsid w:val="00D30142"/>
    <w:rsid w:val="00D7088F"/>
    <w:rsid w:val="00EC150E"/>
    <w:rsid w:val="00EC3003"/>
    <w:rsid w:val="00ED254D"/>
    <w:rsid w:val="00F93FF4"/>
    <w:rsid w:val="00F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231E9"/>
  <w15:chartTrackingRefBased/>
  <w15:docId w15:val="{D5A1C77F-008C-4417-B610-A1CEE5B8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224E6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24E6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24E64"/>
  </w:style>
  <w:style w:type="paragraph" w:styleId="En-tte">
    <w:name w:val="header"/>
    <w:basedOn w:val="Normal"/>
    <w:link w:val="En-tteCar"/>
    <w:uiPriority w:val="99"/>
    <w:unhideWhenUsed/>
    <w:rsid w:val="008E1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14A5"/>
  </w:style>
  <w:style w:type="paragraph" w:styleId="Pieddepage">
    <w:name w:val="footer"/>
    <w:basedOn w:val="Normal"/>
    <w:link w:val="PieddepageCar"/>
    <w:uiPriority w:val="99"/>
    <w:unhideWhenUsed/>
    <w:rsid w:val="008E1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14A5"/>
  </w:style>
  <w:style w:type="character" w:styleId="Marquedecommentaire">
    <w:name w:val="annotation reference"/>
    <w:basedOn w:val="Policepardfaut"/>
    <w:uiPriority w:val="99"/>
    <w:semiHidden/>
    <w:unhideWhenUsed/>
    <w:rsid w:val="00FC68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8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8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8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83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8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zon, Laura</dc:creator>
  <cp:keywords/>
  <dc:description/>
  <cp:lastModifiedBy>Jamonneau</cp:lastModifiedBy>
  <cp:revision>6</cp:revision>
  <dcterms:created xsi:type="dcterms:W3CDTF">2021-05-17T13:38:00Z</dcterms:created>
  <dcterms:modified xsi:type="dcterms:W3CDTF">2021-08-17T10:54:00Z</dcterms:modified>
</cp:coreProperties>
</file>